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D9785" w14:textId="0D157521" w:rsidR="00500A45" w:rsidRPr="00FF66E7" w:rsidRDefault="007B59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9: </w:t>
      </w:r>
      <w:bookmarkStart w:id="0" w:name="_GoBack"/>
      <w:bookmarkEnd w:id="0"/>
      <w:r w:rsidR="00911A36" w:rsidRPr="00FF66E7">
        <w:rPr>
          <w:rFonts w:ascii="Times New Roman" w:hAnsi="Times New Roman" w:cs="Times New Roman"/>
          <w:sz w:val="24"/>
          <w:szCs w:val="24"/>
        </w:rPr>
        <w:t>Table S2</w:t>
      </w:r>
      <w:r w:rsidR="00B852C8" w:rsidRPr="00FF66E7">
        <w:rPr>
          <w:rFonts w:ascii="Times New Roman" w:hAnsi="Times New Roman" w:cs="Times New Roman"/>
          <w:sz w:val="24"/>
          <w:szCs w:val="24"/>
        </w:rPr>
        <w:t xml:space="preserve"> - Association of </w:t>
      </w:r>
      <w:r w:rsidR="00911A36" w:rsidRPr="00FF66E7">
        <w:rPr>
          <w:rFonts w:ascii="Times New Roman" w:hAnsi="Times New Roman" w:cs="Times New Roman"/>
          <w:sz w:val="24"/>
          <w:szCs w:val="24"/>
        </w:rPr>
        <w:t>EZH2</w:t>
      </w:r>
      <w:r w:rsidR="00B852C8" w:rsidRPr="00FF66E7">
        <w:rPr>
          <w:rFonts w:ascii="Times New Roman" w:hAnsi="Times New Roman" w:cs="Times New Roman"/>
          <w:sz w:val="24"/>
          <w:szCs w:val="24"/>
        </w:rPr>
        <w:t xml:space="preserve"> expression with clinical parameters </w:t>
      </w:r>
      <w:r w:rsidR="00AE7A0D">
        <w:rPr>
          <w:rFonts w:ascii="Times New Roman" w:hAnsi="Times New Roman" w:cs="Times New Roman"/>
          <w:sz w:val="24"/>
          <w:szCs w:val="24"/>
        </w:rPr>
        <w:t>of</w:t>
      </w:r>
      <w:r w:rsidR="00B852C8" w:rsidRPr="00FF66E7">
        <w:rPr>
          <w:rFonts w:ascii="Times New Roman" w:hAnsi="Times New Roman" w:cs="Times New Roman"/>
          <w:sz w:val="24"/>
          <w:szCs w:val="24"/>
        </w:rPr>
        <w:t xml:space="preserve"> MCL patients.</w:t>
      </w:r>
    </w:p>
    <w:tbl>
      <w:tblPr>
        <w:tblStyle w:val="TableGrid"/>
        <w:tblW w:w="9365" w:type="dxa"/>
        <w:jc w:val="center"/>
        <w:tblInd w:w="757" w:type="dxa"/>
        <w:tblLook w:val="04A0" w:firstRow="1" w:lastRow="0" w:firstColumn="1" w:lastColumn="0" w:noHBand="0" w:noVBand="1"/>
      </w:tblPr>
      <w:tblGrid>
        <w:gridCol w:w="990"/>
        <w:gridCol w:w="1679"/>
        <w:gridCol w:w="1676"/>
        <w:gridCol w:w="1676"/>
        <w:gridCol w:w="1676"/>
        <w:gridCol w:w="1668"/>
      </w:tblGrid>
      <w:tr w:rsidR="00500A45" w:rsidRPr="00FF66E7" w14:paraId="6888D1C0" w14:textId="77777777" w:rsidTr="00BD0BFA">
        <w:trPr>
          <w:trHeight w:val="833"/>
          <w:jc w:val="center"/>
        </w:trPr>
        <w:tc>
          <w:tcPr>
            <w:tcW w:w="930" w:type="dxa"/>
          </w:tcPr>
          <w:p w14:paraId="245AB30B" w14:textId="77777777" w:rsidR="00500A45" w:rsidRPr="00FF66E7" w:rsidRDefault="00500A45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46936BC9" w14:textId="77777777" w:rsidR="00500A45" w:rsidRPr="00FF66E7" w:rsidRDefault="00500A45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209AE01A" w14:textId="77777777" w:rsidR="00500A45" w:rsidRPr="00FF66E7" w:rsidRDefault="00500A45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7094165D" w14:textId="77777777" w:rsidR="00500A45" w:rsidRPr="00FF66E7" w:rsidRDefault="00500A45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1687" w:type="dxa"/>
          </w:tcPr>
          <w:p w14:paraId="7C2AF494" w14:textId="77777777" w:rsidR="00500A45" w:rsidRPr="00FF66E7" w:rsidRDefault="00911A36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 w:rsidR="00500A45" w:rsidRPr="00FF66E7"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  <w:p w14:paraId="16F5C947" w14:textId="77777777" w:rsidR="00500A45" w:rsidRPr="00FF66E7" w:rsidRDefault="00500A45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bookmarkStart w:id="2" w:name="OLE_LINK3"/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  <w:bookmarkEnd w:id="1"/>
            <w:bookmarkEnd w:id="2"/>
          </w:p>
        </w:tc>
        <w:tc>
          <w:tcPr>
            <w:tcW w:w="1687" w:type="dxa"/>
          </w:tcPr>
          <w:p w14:paraId="6E3777D7" w14:textId="77777777" w:rsidR="00500A45" w:rsidRPr="00FF66E7" w:rsidRDefault="00911A36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 w:rsidR="00500A45" w:rsidRPr="00FF66E7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  <w:p w14:paraId="60FD6525" w14:textId="77777777" w:rsidR="00500A45" w:rsidRPr="00FF66E7" w:rsidRDefault="00500A45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1687" w:type="dxa"/>
          </w:tcPr>
          <w:p w14:paraId="741E27F6" w14:textId="77777777" w:rsidR="00500A45" w:rsidRPr="00FF66E7" w:rsidRDefault="00CD71E3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Chi Square test</w:t>
            </w:r>
          </w:p>
          <w:p w14:paraId="43EFFB4F" w14:textId="77777777" w:rsidR="00BE7E1C" w:rsidRPr="00FF66E7" w:rsidRDefault="00BE7E1C" w:rsidP="00EB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F218D" w:rsidRPr="00FF66E7" w14:paraId="3AB913FD" w14:textId="77777777" w:rsidTr="00BD0BFA">
        <w:trPr>
          <w:trHeight w:val="428"/>
          <w:jc w:val="center"/>
        </w:trPr>
        <w:tc>
          <w:tcPr>
            <w:tcW w:w="930" w:type="dxa"/>
            <w:vMerge w:val="restart"/>
          </w:tcPr>
          <w:p w14:paraId="63E39A99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50921836"/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Age*</w:t>
            </w:r>
          </w:p>
          <w:p w14:paraId="2DAED658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2761C3FD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&lt;60y</w:t>
            </w:r>
          </w:p>
        </w:tc>
        <w:tc>
          <w:tcPr>
            <w:tcW w:w="1687" w:type="dxa"/>
          </w:tcPr>
          <w:p w14:paraId="6CA88877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1(27.5)</w:t>
            </w:r>
          </w:p>
        </w:tc>
        <w:tc>
          <w:tcPr>
            <w:tcW w:w="1687" w:type="dxa"/>
          </w:tcPr>
          <w:p w14:paraId="188828FB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17.5%)</w:t>
            </w:r>
          </w:p>
        </w:tc>
        <w:tc>
          <w:tcPr>
            <w:tcW w:w="1687" w:type="dxa"/>
          </w:tcPr>
          <w:p w14:paraId="3A98E074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10%)</w:t>
            </w:r>
          </w:p>
        </w:tc>
        <w:tc>
          <w:tcPr>
            <w:tcW w:w="1687" w:type="dxa"/>
            <w:vMerge w:val="restart"/>
          </w:tcPr>
          <w:p w14:paraId="15E78F9F" w14:textId="77777777" w:rsidR="00BF218D" w:rsidRPr="00FF66E7" w:rsidRDefault="00BF218D" w:rsidP="003125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7D7331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．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BF218D" w:rsidRPr="00FF66E7" w14:paraId="5E7D0C11" w14:textId="77777777" w:rsidTr="00BD0BFA">
        <w:trPr>
          <w:trHeight w:val="422"/>
          <w:jc w:val="center"/>
        </w:trPr>
        <w:tc>
          <w:tcPr>
            <w:tcW w:w="930" w:type="dxa"/>
            <w:vMerge/>
          </w:tcPr>
          <w:p w14:paraId="6940AE0B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7161D3BB" w14:textId="77777777" w:rsidR="00BF218D" w:rsidRPr="00FF66E7" w:rsidRDefault="00AE7A0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BF218D" w:rsidRPr="00FF66E7">
              <w:rPr>
                <w:rFonts w:ascii="Times New Roman" w:hAnsi="Times New Roman" w:cs="Times New Roman"/>
                <w:sz w:val="24"/>
                <w:szCs w:val="24"/>
              </w:rPr>
              <w:t>60y</w:t>
            </w:r>
          </w:p>
        </w:tc>
        <w:tc>
          <w:tcPr>
            <w:tcW w:w="1687" w:type="dxa"/>
          </w:tcPr>
          <w:p w14:paraId="510490D0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29(72.5%)</w:t>
            </w:r>
          </w:p>
        </w:tc>
        <w:tc>
          <w:tcPr>
            <w:tcW w:w="1687" w:type="dxa"/>
          </w:tcPr>
          <w:p w14:paraId="37345A59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32.5%)</w:t>
            </w:r>
          </w:p>
        </w:tc>
        <w:tc>
          <w:tcPr>
            <w:tcW w:w="1687" w:type="dxa"/>
          </w:tcPr>
          <w:p w14:paraId="6E7AD98D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40%)</w:t>
            </w:r>
          </w:p>
        </w:tc>
        <w:tc>
          <w:tcPr>
            <w:tcW w:w="1687" w:type="dxa"/>
            <w:vMerge/>
          </w:tcPr>
          <w:p w14:paraId="79F8F287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18D" w:rsidRPr="00FF66E7" w14:paraId="6801EFB5" w14:textId="77777777" w:rsidTr="00BD0BFA">
        <w:trPr>
          <w:trHeight w:val="428"/>
          <w:jc w:val="center"/>
        </w:trPr>
        <w:tc>
          <w:tcPr>
            <w:tcW w:w="930" w:type="dxa"/>
            <w:vMerge w:val="restart"/>
          </w:tcPr>
          <w:p w14:paraId="7E44DF15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50922003"/>
            <w:bookmarkEnd w:id="3"/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87" w:type="dxa"/>
          </w:tcPr>
          <w:p w14:paraId="332F32F3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87" w:type="dxa"/>
          </w:tcPr>
          <w:p w14:paraId="34C253BE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31(77.5%)</w:t>
            </w:r>
          </w:p>
        </w:tc>
        <w:tc>
          <w:tcPr>
            <w:tcW w:w="1687" w:type="dxa"/>
          </w:tcPr>
          <w:p w14:paraId="1E137418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40%)</w:t>
            </w:r>
          </w:p>
        </w:tc>
        <w:tc>
          <w:tcPr>
            <w:tcW w:w="1687" w:type="dxa"/>
          </w:tcPr>
          <w:p w14:paraId="6B598EEA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37.5%)</w:t>
            </w:r>
          </w:p>
        </w:tc>
        <w:tc>
          <w:tcPr>
            <w:tcW w:w="1687" w:type="dxa"/>
            <w:vMerge w:val="restart"/>
          </w:tcPr>
          <w:p w14:paraId="65CC8ACF" w14:textId="77777777" w:rsidR="00BF218D" w:rsidRPr="00FF66E7" w:rsidRDefault="00BF218D" w:rsidP="003125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F6254D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BF218D" w:rsidRPr="00FF66E7" w14:paraId="63E7D22B" w14:textId="77777777" w:rsidTr="00BD0BFA">
        <w:trPr>
          <w:trHeight w:val="428"/>
          <w:jc w:val="center"/>
        </w:trPr>
        <w:tc>
          <w:tcPr>
            <w:tcW w:w="930" w:type="dxa"/>
            <w:vMerge/>
          </w:tcPr>
          <w:p w14:paraId="2D55F2F5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555672AD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87" w:type="dxa"/>
          </w:tcPr>
          <w:p w14:paraId="707A303C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9(22.5%)</w:t>
            </w:r>
          </w:p>
        </w:tc>
        <w:tc>
          <w:tcPr>
            <w:tcW w:w="1687" w:type="dxa"/>
          </w:tcPr>
          <w:p w14:paraId="1A996263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10%)</w:t>
            </w:r>
          </w:p>
        </w:tc>
        <w:tc>
          <w:tcPr>
            <w:tcW w:w="1687" w:type="dxa"/>
          </w:tcPr>
          <w:p w14:paraId="09603BB9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12.5%)</w:t>
            </w:r>
          </w:p>
        </w:tc>
        <w:tc>
          <w:tcPr>
            <w:tcW w:w="1687" w:type="dxa"/>
            <w:vMerge/>
          </w:tcPr>
          <w:p w14:paraId="4BDFCDD2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18D" w:rsidRPr="00FF66E7" w14:paraId="73FB7CD1" w14:textId="77777777" w:rsidTr="00BD0BFA">
        <w:trPr>
          <w:trHeight w:val="405"/>
          <w:jc w:val="center"/>
        </w:trPr>
        <w:tc>
          <w:tcPr>
            <w:tcW w:w="930" w:type="dxa"/>
            <w:vMerge w:val="restart"/>
          </w:tcPr>
          <w:p w14:paraId="4F76B681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4"/>
            <w:bookmarkStart w:id="6" w:name="OLE_LINK5"/>
            <w:bookmarkStart w:id="7" w:name="_Hlk450922546"/>
            <w:bookmarkEnd w:id="4"/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Risk group</w:t>
            </w:r>
            <w:bookmarkEnd w:id="5"/>
            <w:bookmarkEnd w:id="6"/>
            <w:r w:rsidRPr="00FF66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687" w:type="dxa"/>
          </w:tcPr>
          <w:p w14:paraId="18444882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87" w:type="dxa"/>
          </w:tcPr>
          <w:p w14:paraId="0E9E6E4F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8(45%)</w:t>
            </w:r>
          </w:p>
        </w:tc>
        <w:tc>
          <w:tcPr>
            <w:tcW w:w="1687" w:type="dxa"/>
          </w:tcPr>
          <w:p w14:paraId="6EFA8053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37.5%)</w:t>
            </w:r>
          </w:p>
        </w:tc>
        <w:tc>
          <w:tcPr>
            <w:tcW w:w="1687" w:type="dxa"/>
          </w:tcPr>
          <w:p w14:paraId="1B19CFC3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7.5%)</w:t>
            </w:r>
          </w:p>
        </w:tc>
        <w:tc>
          <w:tcPr>
            <w:tcW w:w="1687" w:type="dxa"/>
            <w:vMerge w:val="restart"/>
          </w:tcPr>
          <w:p w14:paraId="48443CFD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484E2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ABD2C" w14:textId="77777777" w:rsidR="003125CB" w:rsidRPr="00FF66E7" w:rsidRDefault="003125CB" w:rsidP="003125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C8308E" w14:textId="77777777" w:rsidR="003125CB" w:rsidRPr="00FF66E7" w:rsidRDefault="003125CB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BF218D" w:rsidRPr="00FF66E7" w14:paraId="51833F66" w14:textId="77777777" w:rsidTr="00BD0BFA">
        <w:trPr>
          <w:trHeight w:val="428"/>
          <w:jc w:val="center"/>
        </w:trPr>
        <w:tc>
          <w:tcPr>
            <w:tcW w:w="930" w:type="dxa"/>
            <w:vMerge/>
          </w:tcPr>
          <w:p w14:paraId="11F057D6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4C667499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687" w:type="dxa"/>
          </w:tcPr>
          <w:p w14:paraId="1193F2D8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7" w:type="dxa"/>
          </w:tcPr>
          <w:p w14:paraId="73D7F31A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7.5%)</w:t>
            </w:r>
          </w:p>
        </w:tc>
        <w:tc>
          <w:tcPr>
            <w:tcW w:w="1687" w:type="dxa"/>
          </w:tcPr>
          <w:p w14:paraId="3E9613D9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22.5%)</w:t>
            </w:r>
          </w:p>
        </w:tc>
        <w:tc>
          <w:tcPr>
            <w:tcW w:w="1687" w:type="dxa"/>
            <w:vMerge/>
          </w:tcPr>
          <w:p w14:paraId="1E8438C9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18D" w:rsidRPr="00FF66E7" w14:paraId="44F22427" w14:textId="77777777" w:rsidTr="00BD0BFA">
        <w:trPr>
          <w:trHeight w:val="428"/>
          <w:jc w:val="center"/>
        </w:trPr>
        <w:tc>
          <w:tcPr>
            <w:tcW w:w="930" w:type="dxa"/>
            <w:vMerge/>
          </w:tcPr>
          <w:p w14:paraId="332417BA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0AAF1516" w14:textId="24A5C5C9" w:rsidR="00BF218D" w:rsidRPr="00FF66E7" w:rsidRDefault="00AE7A0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F218D" w:rsidRPr="00FF66E7">
              <w:rPr>
                <w:rFonts w:ascii="Times New Roman" w:hAnsi="Times New Roman" w:cs="Times New Roman"/>
                <w:sz w:val="24"/>
                <w:szCs w:val="24"/>
              </w:rPr>
              <w:t xml:space="preserve">igh </w:t>
            </w:r>
          </w:p>
        </w:tc>
        <w:tc>
          <w:tcPr>
            <w:tcW w:w="1687" w:type="dxa"/>
          </w:tcPr>
          <w:p w14:paraId="79C8B0A6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7" w:type="dxa"/>
          </w:tcPr>
          <w:p w14:paraId="232DD155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</w:tc>
        <w:tc>
          <w:tcPr>
            <w:tcW w:w="1687" w:type="dxa"/>
          </w:tcPr>
          <w:p w14:paraId="2FC47BA1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668A" w:rsidRPr="00FF66E7">
              <w:rPr>
                <w:rFonts w:ascii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1687" w:type="dxa"/>
            <w:vMerge/>
          </w:tcPr>
          <w:p w14:paraId="1FC7897C" w14:textId="77777777" w:rsidR="00BF218D" w:rsidRPr="00FF66E7" w:rsidRDefault="00BF218D" w:rsidP="00BF2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7"/>
      <w:tr w:rsidR="005C668A" w:rsidRPr="00FF66E7" w14:paraId="3E1D1B61" w14:textId="77777777" w:rsidTr="00BD0BFA">
        <w:trPr>
          <w:trHeight w:val="428"/>
          <w:jc w:val="center"/>
        </w:trPr>
        <w:tc>
          <w:tcPr>
            <w:tcW w:w="930" w:type="dxa"/>
            <w:vMerge w:val="restart"/>
          </w:tcPr>
          <w:p w14:paraId="1861B84C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1687" w:type="dxa"/>
          </w:tcPr>
          <w:p w14:paraId="77E80410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687" w:type="dxa"/>
          </w:tcPr>
          <w:p w14:paraId="1AF0CC75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7" w:type="dxa"/>
          </w:tcPr>
          <w:p w14:paraId="22E054AF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6(40%)</w:t>
            </w:r>
          </w:p>
        </w:tc>
        <w:tc>
          <w:tcPr>
            <w:tcW w:w="1687" w:type="dxa"/>
          </w:tcPr>
          <w:p w14:paraId="131D8F8D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0(25%)</w:t>
            </w:r>
          </w:p>
        </w:tc>
        <w:tc>
          <w:tcPr>
            <w:tcW w:w="1687" w:type="dxa"/>
            <w:vMerge w:val="restart"/>
          </w:tcPr>
          <w:p w14:paraId="7018BCC2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E4296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5C668A" w:rsidRPr="00FF66E7" w14:paraId="66013A36" w14:textId="77777777" w:rsidTr="00BD0BFA">
        <w:trPr>
          <w:trHeight w:val="428"/>
          <w:jc w:val="center"/>
        </w:trPr>
        <w:tc>
          <w:tcPr>
            <w:tcW w:w="930" w:type="dxa"/>
            <w:vMerge/>
          </w:tcPr>
          <w:p w14:paraId="7DB03C7E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6D0D9698" w14:textId="06A1859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Dea</w:t>
            </w:r>
            <w:r w:rsidR="00AE7A0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687" w:type="dxa"/>
          </w:tcPr>
          <w:p w14:paraId="3D5749EB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7" w:type="dxa"/>
          </w:tcPr>
          <w:p w14:paraId="58BB8A38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4(10%)</w:t>
            </w:r>
          </w:p>
        </w:tc>
        <w:tc>
          <w:tcPr>
            <w:tcW w:w="1687" w:type="dxa"/>
          </w:tcPr>
          <w:p w14:paraId="2DB27BFC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E7">
              <w:rPr>
                <w:rFonts w:ascii="Times New Roman" w:hAnsi="Times New Roman" w:cs="Times New Roman"/>
                <w:sz w:val="24"/>
                <w:szCs w:val="24"/>
              </w:rPr>
              <w:t>10(25%)</w:t>
            </w:r>
          </w:p>
        </w:tc>
        <w:tc>
          <w:tcPr>
            <w:tcW w:w="1687" w:type="dxa"/>
            <w:vMerge/>
          </w:tcPr>
          <w:p w14:paraId="334B2CC4" w14:textId="77777777" w:rsidR="005C668A" w:rsidRPr="00FF66E7" w:rsidRDefault="005C668A" w:rsidP="005C6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230FBE" w14:textId="7D8EB5F6" w:rsidR="00EB7CA4" w:rsidRPr="00FF66E7" w:rsidRDefault="00EB7CA4" w:rsidP="00BD0BFA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F66E7">
        <w:rPr>
          <w:rFonts w:ascii="Times New Roman" w:hAnsi="Times New Roman" w:cs="Times New Roman"/>
          <w:sz w:val="24"/>
          <w:szCs w:val="24"/>
        </w:rPr>
        <w:t>*Median age</w:t>
      </w:r>
      <w:r w:rsidR="00AE7A0D">
        <w:rPr>
          <w:rFonts w:ascii="Times New Roman" w:hAnsi="Times New Roman" w:cs="Times New Roman"/>
          <w:sz w:val="24"/>
          <w:szCs w:val="24"/>
        </w:rPr>
        <w:t>:</w:t>
      </w:r>
      <w:r w:rsidR="00AE7A0D" w:rsidRPr="00FF66E7">
        <w:rPr>
          <w:rFonts w:ascii="Times New Roman" w:hAnsi="Times New Roman" w:cs="Times New Roman"/>
          <w:sz w:val="24"/>
          <w:szCs w:val="24"/>
        </w:rPr>
        <w:t xml:space="preserve"> </w:t>
      </w:r>
      <w:r w:rsidRPr="00FF66E7">
        <w:rPr>
          <w:rFonts w:ascii="Times New Roman" w:hAnsi="Times New Roman" w:cs="Times New Roman"/>
          <w:sz w:val="24"/>
          <w:szCs w:val="24"/>
        </w:rPr>
        <w:t xml:space="preserve">y (range): </w:t>
      </w:r>
      <w:r w:rsidR="00646745" w:rsidRPr="00FF66E7">
        <w:rPr>
          <w:rFonts w:ascii="Times New Roman" w:hAnsi="Times New Roman" w:cs="Times New Roman"/>
          <w:sz w:val="24"/>
          <w:szCs w:val="24"/>
        </w:rPr>
        <w:t>62.9</w:t>
      </w:r>
      <w:r w:rsidRPr="00FF66E7">
        <w:rPr>
          <w:rFonts w:ascii="Times New Roman" w:hAnsi="Times New Roman" w:cs="Times New Roman"/>
          <w:sz w:val="24"/>
          <w:szCs w:val="24"/>
        </w:rPr>
        <w:t>(43-80)</w:t>
      </w:r>
    </w:p>
    <w:p w14:paraId="541FDBF7" w14:textId="5F5EF156" w:rsidR="00C9056B" w:rsidRPr="00BD0BFA" w:rsidRDefault="00EB7CA4" w:rsidP="00BD0BFA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F66E7">
        <w:rPr>
          <w:rFonts w:ascii="Times New Roman" w:hAnsi="Times New Roman" w:cs="Times New Roman"/>
          <w:sz w:val="24"/>
          <w:szCs w:val="24"/>
        </w:rPr>
        <w:t>§Risk group by MIPI score</w:t>
      </w:r>
      <w:r w:rsidR="002978A4" w:rsidRPr="00FF66E7">
        <w:rPr>
          <w:rFonts w:ascii="Times New Roman" w:hAnsi="Times New Roman" w:cs="Times New Roman"/>
          <w:sz w:val="24"/>
          <w:szCs w:val="24"/>
        </w:rPr>
        <w:t>:</w:t>
      </w:r>
      <w:r w:rsidR="00C9056B" w:rsidRPr="00FF66E7">
        <w:rPr>
          <w:rFonts w:ascii="Times New Roman" w:hAnsi="Times New Roman" w:cs="Times New Roman"/>
          <w:sz w:val="24"/>
          <w:szCs w:val="24"/>
        </w:rPr>
        <w:t xml:space="preserve"> high-risk group (score</w:t>
      </w:r>
      <w:r w:rsidR="00AE7A0D">
        <w:rPr>
          <w:rFonts w:ascii="Times New Roman" w:hAnsi="Times New Roman" w:cs="Times New Roman"/>
          <w:sz w:val="24"/>
          <w:szCs w:val="24"/>
        </w:rPr>
        <w:t>≥</w:t>
      </w:r>
      <w:r w:rsidR="00C9056B" w:rsidRPr="00FF66E7">
        <w:rPr>
          <w:rFonts w:ascii="Times New Roman" w:hAnsi="Times New Roman" w:cs="Times New Roman"/>
          <w:sz w:val="24"/>
          <w:szCs w:val="24"/>
        </w:rPr>
        <w:t>6.2), intermediate risk group (</w:t>
      </w:r>
      <w:r w:rsidR="003658D6" w:rsidRPr="00FF66E7">
        <w:rPr>
          <w:rFonts w:ascii="Times New Roman" w:hAnsi="Times New Roman" w:cs="Times New Roman"/>
          <w:sz w:val="24"/>
          <w:szCs w:val="24"/>
        </w:rPr>
        <w:t>5.7</w:t>
      </w:r>
      <w:r w:rsidR="00AE7A0D">
        <w:rPr>
          <w:rFonts w:ascii="Times New Roman" w:hAnsi="Times New Roman" w:cs="Times New Roman"/>
          <w:sz w:val="24"/>
          <w:szCs w:val="24"/>
        </w:rPr>
        <w:t>≤</w:t>
      </w:r>
      <w:r w:rsidR="00C9056B" w:rsidRPr="00FF66E7">
        <w:rPr>
          <w:rFonts w:ascii="Times New Roman" w:hAnsi="Times New Roman" w:cs="Times New Roman"/>
          <w:sz w:val="24"/>
          <w:szCs w:val="24"/>
        </w:rPr>
        <w:t>score&lt;6.2), low-risk group (score</w:t>
      </w:r>
      <w:r w:rsidR="003658D6" w:rsidRPr="00FF66E7">
        <w:rPr>
          <w:rFonts w:ascii="Times New Roman" w:hAnsi="Times New Roman" w:cs="Times New Roman"/>
          <w:sz w:val="24"/>
          <w:szCs w:val="24"/>
        </w:rPr>
        <w:t>&lt;5.7</w:t>
      </w:r>
      <w:r w:rsidR="00C9056B" w:rsidRPr="00FF66E7">
        <w:rPr>
          <w:rFonts w:ascii="Times New Roman" w:hAnsi="Times New Roman" w:cs="Times New Roman"/>
          <w:sz w:val="24"/>
          <w:szCs w:val="24"/>
        </w:rPr>
        <w:t>)</w:t>
      </w:r>
    </w:p>
    <w:sectPr w:rsidR="00C9056B" w:rsidRPr="00BD0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218801" w14:textId="77777777" w:rsidR="003251D8" w:rsidRDefault="003251D8" w:rsidP="005C668A">
      <w:pPr>
        <w:spacing w:after="0" w:line="240" w:lineRule="auto"/>
      </w:pPr>
      <w:r>
        <w:separator/>
      </w:r>
    </w:p>
  </w:endnote>
  <w:endnote w:type="continuationSeparator" w:id="0">
    <w:p w14:paraId="612ADFD9" w14:textId="77777777" w:rsidR="003251D8" w:rsidRDefault="003251D8" w:rsidP="005C6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467ACE" w14:textId="77777777" w:rsidR="003251D8" w:rsidRDefault="003251D8" w:rsidP="005C668A">
      <w:pPr>
        <w:spacing w:after="0" w:line="240" w:lineRule="auto"/>
      </w:pPr>
      <w:r>
        <w:separator/>
      </w:r>
    </w:p>
  </w:footnote>
  <w:footnote w:type="continuationSeparator" w:id="0">
    <w:p w14:paraId="0B782CBC" w14:textId="77777777" w:rsidR="003251D8" w:rsidRDefault="003251D8" w:rsidP="005C66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680382"/>
    <w:multiLevelType w:val="hybridMultilevel"/>
    <w:tmpl w:val="D03ACAF6"/>
    <w:lvl w:ilvl="0" w:tplc="38D228C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22p2z7x0zxge0e9rps05jvpasfvv9wdpf&quot;&gt;MALAT1 EndNote Library&lt;record-ids&gt;&lt;item&gt;9&lt;/item&gt;&lt;/record-ids&gt;&lt;/item&gt;&lt;/Libraries&gt;"/>
  </w:docVars>
  <w:rsids>
    <w:rsidRoot w:val="00962152"/>
    <w:rsid w:val="002978A4"/>
    <w:rsid w:val="003125CB"/>
    <w:rsid w:val="003251D8"/>
    <w:rsid w:val="003658D6"/>
    <w:rsid w:val="003B403B"/>
    <w:rsid w:val="00500A45"/>
    <w:rsid w:val="005227B0"/>
    <w:rsid w:val="0058185C"/>
    <w:rsid w:val="005C668A"/>
    <w:rsid w:val="00646745"/>
    <w:rsid w:val="006D144D"/>
    <w:rsid w:val="00797E98"/>
    <w:rsid w:val="007B59FD"/>
    <w:rsid w:val="007C17AD"/>
    <w:rsid w:val="00871F25"/>
    <w:rsid w:val="00911A36"/>
    <w:rsid w:val="00962152"/>
    <w:rsid w:val="00AD672D"/>
    <w:rsid w:val="00AE7A0D"/>
    <w:rsid w:val="00B16500"/>
    <w:rsid w:val="00B852C8"/>
    <w:rsid w:val="00BD0BFA"/>
    <w:rsid w:val="00BE6C1A"/>
    <w:rsid w:val="00BE7E1C"/>
    <w:rsid w:val="00BF218D"/>
    <w:rsid w:val="00C9056B"/>
    <w:rsid w:val="00CD71E3"/>
    <w:rsid w:val="00E77939"/>
    <w:rsid w:val="00EB7CA4"/>
    <w:rsid w:val="00F414C2"/>
    <w:rsid w:val="00FF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ACC8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A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EB7CA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056B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056B"/>
  </w:style>
  <w:style w:type="character" w:customStyle="1" w:styleId="EndNoteBibliographyTitleChar">
    <w:name w:val="EndNote Bibliography Title Char"/>
    <w:basedOn w:val="ListParagraphChar"/>
    <w:link w:val="EndNoteBibliographyTitle"/>
    <w:rsid w:val="00C905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05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9056B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5C6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66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66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668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A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A0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A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EB7CA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056B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056B"/>
  </w:style>
  <w:style w:type="character" w:customStyle="1" w:styleId="EndNoteBibliographyTitleChar">
    <w:name w:val="EndNote Bibliography Title Char"/>
    <w:basedOn w:val="ListParagraphChar"/>
    <w:link w:val="EndNoteBibliographyTitle"/>
    <w:rsid w:val="00C905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05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9056B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5C6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66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66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668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A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A0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5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04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Xin</dc:creator>
  <cp:keywords/>
  <dc:description/>
  <cp:lastModifiedBy>Lalit Sehgal</cp:lastModifiedBy>
  <cp:revision>11</cp:revision>
  <dcterms:created xsi:type="dcterms:W3CDTF">2016-05-13T20:22:00Z</dcterms:created>
  <dcterms:modified xsi:type="dcterms:W3CDTF">2016-12-09T18:29:00Z</dcterms:modified>
</cp:coreProperties>
</file>